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CF79AF" w14:textId="77777777" w:rsidR="001507CE" w:rsidRPr="00C02889" w:rsidRDefault="001507CE" w:rsidP="00C02889">
      <w:pPr>
        <w:rPr>
          <w:b/>
          <w:bCs/>
        </w:rPr>
      </w:pPr>
    </w:p>
    <w:p w14:paraId="65CCE832" w14:textId="78F4020C" w:rsidR="00242293" w:rsidRDefault="00D421A9" w:rsidP="00D421A9">
      <w:pPr>
        <w:autoSpaceDE w:val="0"/>
        <w:autoSpaceDN w:val="0"/>
        <w:adjustRightInd w:val="0"/>
        <w:spacing w:after="120" w:line="480" w:lineRule="auto"/>
        <w:jc w:val="both"/>
      </w:pPr>
      <w:r w:rsidRPr="00D421A9">
        <w:rPr>
          <w:b/>
          <w:bCs/>
        </w:rPr>
        <w:t>S</w:t>
      </w:r>
      <w:r w:rsidR="001507CE">
        <w:rPr>
          <w:b/>
          <w:bCs/>
        </w:rPr>
        <w:t>3</w:t>
      </w:r>
      <w:r w:rsidRPr="00D421A9">
        <w:rPr>
          <w:b/>
          <w:bCs/>
        </w:rPr>
        <w:t xml:space="preserve"> </w:t>
      </w:r>
      <w:r w:rsidR="006F7BAF" w:rsidRPr="00D421A9">
        <w:rPr>
          <w:b/>
          <w:bCs/>
        </w:rPr>
        <w:t xml:space="preserve">Table: </w:t>
      </w:r>
      <w:r w:rsidR="00C02889" w:rsidRPr="006F7BAF">
        <w:rPr>
          <w:b/>
          <w:bCs/>
        </w:rPr>
        <w:t xml:space="preserve">Comparison between </w:t>
      </w:r>
      <w:r w:rsidR="00C02889">
        <w:rPr>
          <w:b/>
          <w:bCs/>
        </w:rPr>
        <w:t xml:space="preserve">individual </w:t>
      </w:r>
      <w:r w:rsidR="00C02889" w:rsidRPr="006F7BAF">
        <w:rPr>
          <w:b/>
          <w:bCs/>
        </w:rPr>
        <w:t>CHC from control and control (ethanol) honeybees</w:t>
      </w:r>
      <w:r w:rsidR="00C02889" w:rsidRPr="00D421A9">
        <w:rPr>
          <w:b/>
          <w:bCs/>
        </w:rPr>
        <w:t xml:space="preserve"> </w:t>
      </w:r>
      <w:r w:rsidR="00C02889" w:rsidRPr="00C02889">
        <w:t>(u</w:t>
      </w:r>
      <w:r w:rsidR="006F7BAF" w:rsidRPr="00C02889">
        <w:t xml:space="preserve">nivariate </w:t>
      </w:r>
      <w:r w:rsidR="00C02889" w:rsidRPr="00C02889">
        <w:t>a</w:t>
      </w:r>
      <w:r w:rsidR="006F7BAF" w:rsidRPr="00C02889">
        <w:t xml:space="preserve">nalysis </w:t>
      </w:r>
      <w:r w:rsidR="00C02889" w:rsidRPr="00C02889">
        <w:t>r</w:t>
      </w:r>
      <w:r w:rsidR="006F7BAF" w:rsidRPr="00C02889">
        <w:t>esult</w:t>
      </w:r>
      <w:r w:rsidRPr="00C02889">
        <w:t>s</w:t>
      </w:r>
      <w:r w:rsidR="00C02889" w:rsidRPr="00C02889">
        <w:t xml:space="preserve">, </w:t>
      </w:r>
      <w:r w:rsidR="006F7BAF" w:rsidRPr="00C02889">
        <w:t>P-values of the individual t-tests</w:t>
      </w:r>
      <w:r w:rsidR="00C02889" w:rsidRPr="00C02889">
        <w:t>, no significant differences were found</w:t>
      </w:r>
      <w:r w:rsidR="006F7BAF" w:rsidRPr="00C02889">
        <w:t>). Analyses</w:t>
      </w:r>
      <w:r w:rsidR="006F7BAF">
        <w:t xml:space="preserve"> </w:t>
      </w:r>
      <w:r>
        <w:t xml:space="preserve">were </w:t>
      </w:r>
      <w:r w:rsidR="006F7BAF">
        <w:t xml:space="preserve">run in </w:t>
      </w:r>
      <w:r w:rsidRPr="008279A3">
        <w:rPr>
          <w:rFonts w:eastAsia="Times New Roman" w:cstheme="minorHAnsi"/>
          <w:sz w:val="24"/>
          <w:szCs w:val="24"/>
          <w:lang w:eastAsia="es-AR"/>
        </w:rPr>
        <w:t xml:space="preserve">the </w:t>
      </w:r>
      <w:proofErr w:type="spellStart"/>
      <w:r w:rsidRPr="008279A3">
        <w:rPr>
          <w:rFonts w:eastAsia="Times New Roman" w:cstheme="minorHAnsi"/>
          <w:sz w:val="24"/>
          <w:szCs w:val="24"/>
          <w:lang w:eastAsia="es-AR"/>
        </w:rPr>
        <w:t>Metaboanalyst</w:t>
      </w:r>
      <w:proofErr w:type="spellEnd"/>
      <w:r w:rsidRPr="008279A3">
        <w:rPr>
          <w:rFonts w:eastAsia="Times New Roman" w:cstheme="minorHAnsi"/>
          <w:sz w:val="24"/>
          <w:szCs w:val="24"/>
          <w:lang w:eastAsia="es-AR"/>
        </w:rPr>
        <w:t xml:space="preserve"> platform </w:t>
      </w:r>
      <w:r w:rsidRPr="008279A3">
        <w:rPr>
          <w:rFonts w:eastAsia="Times New Roman" w:cstheme="minorHAnsi"/>
          <w:sz w:val="24"/>
          <w:szCs w:val="24"/>
          <w:lang w:eastAsia="es-AR"/>
        </w:rPr>
        <w:fldChar w:fldCharType="begin"/>
      </w:r>
      <w:r>
        <w:rPr>
          <w:rFonts w:eastAsia="Times New Roman" w:cstheme="minorHAnsi"/>
          <w:sz w:val="24"/>
          <w:szCs w:val="24"/>
          <w:lang w:eastAsia="es-AR"/>
        </w:rPr>
        <w:instrText xml:space="preserve"> ADDIN EN.CITE &lt;EndNote&gt;&lt;Cite&gt;&lt;Author&gt;Chong&lt;/Author&gt;&lt;Year&gt;2019&lt;/Year&gt;&lt;RecNum&gt;1666&lt;/RecNum&gt;&lt;DisplayText&gt;(1)&lt;/DisplayText&gt;&lt;record&gt;&lt;rec-number&gt;1666&lt;/rec-number&gt;&lt;foreign-keys&gt;&lt;key app="EN" db-id="vvdrsa5txtrr20ear5y5ds2dtvrdapwsdw5t" timestamp="1579712894"&gt;1666&lt;/key&gt;&lt;/foreign-keys&gt;&lt;ref-type name="Journal Article"&gt;17&lt;/ref-type&gt;&lt;contributors&gt;&lt;authors&gt;&lt;author&gt;Chong, Jasmine&lt;/author&gt;&lt;author&gt;Wishart, David S&lt;/author&gt;&lt;author&gt;Xia, Jianguo&lt;/author&gt;&lt;/authors&gt;&lt;/contributors&gt;&lt;titles&gt;&lt;title&gt;Using metaboanalyst 4.0 for comprehensive and integrative metabolomics data analysis&lt;/title&gt;&lt;secondary-title&gt;Current protocols in bioinformatics&lt;/secondary-title&gt;&lt;/titles&gt;&lt;periodical&gt;&lt;full-title&gt;Current protocols in bioinformatics&lt;/full-title&gt;&lt;/periodical&gt;&lt;pages&gt;e86&lt;/pages&gt;&lt;volume&gt;68&lt;/volume&gt;&lt;number&gt;1&lt;/number&gt;&lt;dates&gt;&lt;year&gt;2019&lt;/year&gt;&lt;/dates&gt;&lt;isbn&gt;1934-3396&lt;/isbn&gt;&lt;urls&gt;&lt;/urls&gt;&lt;/record&gt;&lt;/Cite&gt;&lt;/EndNote&gt;</w:instrText>
      </w:r>
      <w:r w:rsidRPr="008279A3">
        <w:rPr>
          <w:rFonts w:eastAsia="Times New Roman" w:cstheme="minorHAnsi"/>
          <w:sz w:val="24"/>
          <w:szCs w:val="24"/>
          <w:lang w:eastAsia="es-AR"/>
        </w:rPr>
        <w:fldChar w:fldCharType="separate"/>
      </w:r>
      <w:r>
        <w:rPr>
          <w:rFonts w:eastAsia="Times New Roman" w:cstheme="minorHAnsi"/>
          <w:noProof/>
          <w:sz w:val="24"/>
          <w:szCs w:val="24"/>
          <w:lang w:eastAsia="es-AR"/>
        </w:rPr>
        <w:t>(1)</w:t>
      </w:r>
      <w:r w:rsidRPr="008279A3">
        <w:rPr>
          <w:rFonts w:eastAsia="Times New Roman" w:cstheme="minorHAnsi"/>
          <w:sz w:val="24"/>
          <w:szCs w:val="24"/>
          <w:lang w:eastAsia="es-AR"/>
        </w:rPr>
        <w:fldChar w:fldCharType="end"/>
      </w:r>
      <w:r w:rsidRPr="008279A3">
        <w:rPr>
          <w:rFonts w:eastAsia="Times New Roman" w:cstheme="minorHAnsi"/>
          <w:sz w:val="24"/>
          <w:szCs w:val="24"/>
          <w:lang w:eastAsia="es-AR"/>
        </w:rPr>
        <w:t xml:space="preserve">. </w:t>
      </w:r>
      <w:r>
        <w:rPr>
          <w:rFonts w:eastAsia="Times New Roman" w:cstheme="minorHAnsi"/>
          <w:sz w:val="24"/>
          <w:szCs w:val="24"/>
          <w:lang w:eastAsia="es-AR"/>
        </w:rPr>
        <w:t>(</w:t>
      </w:r>
      <w:r>
        <w:t>NI: non identified CHC, UK: unknowns (sum of NIs).)</w:t>
      </w:r>
      <w:r w:rsidR="006F7BAF">
        <w:t xml:space="preserve">  </w:t>
      </w:r>
    </w:p>
    <w:p w14:paraId="211C8FB0" w14:textId="77777777" w:rsidR="006F7BAF" w:rsidRDefault="006F7BAF" w:rsidP="006F7BAF">
      <w:pPr>
        <w:pStyle w:val="ListParagraph"/>
        <w:ind w:left="792"/>
        <w:sectPr w:rsidR="006F7BAF" w:rsidSect="009E115B">
          <w:footerReference w:type="default" r:id="rId8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812" w:type="dxa"/>
        <w:jc w:val="center"/>
        <w:tblLook w:val="04A0" w:firstRow="1" w:lastRow="0" w:firstColumn="1" w:lastColumn="0" w:noHBand="0" w:noVBand="1"/>
      </w:tblPr>
      <w:tblGrid>
        <w:gridCol w:w="2303"/>
        <w:gridCol w:w="1666"/>
        <w:gridCol w:w="1843"/>
      </w:tblGrid>
      <w:tr w:rsidR="0059198F" w:rsidRPr="006F7BAF" w14:paraId="554F5B75" w14:textId="77777777" w:rsidTr="00C02889">
        <w:trPr>
          <w:trHeight w:val="290"/>
          <w:tblHeader/>
          <w:jc w:val="center"/>
        </w:trPr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293273" w14:textId="77777777" w:rsidR="0059198F" w:rsidRPr="00D421A9" w:rsidRDefault="0059198F" w:rsidP="00D421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5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4A23E2" w14:textId="5E481BC1" w:rsidR="0059198F" w:rsidRPr="00D421A9" w:rsidRDefault="0059198F" w:rsidP="00D421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21A9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9E115B" w:rsidRPr="006F7BAF" w14:paraId="297B9E0C" w14:textId="73E628E4" w:rsidTr="00C02889">
        <w:trPr>
          <w:trHeight w:val="290"/>
          <w:tblHeader/>
          <w:jc w:val="center"/>
        </w:trPr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3EB63" w14:textId="77777777" w:rsidR="009E115B" w:rsidRPr="00D421A9" w:rsidRDefault="009E115B" w:rsidP="00D421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21A9">
              <w:rPr>
                <w:rFonts w:ascii="Calibri" w:eastAsia="Times New Roman" w:hAnsi="Calibri" w:cs="Calibri"/>
                <w:b/>
                <w:bCs/>
                <w:color w:val="000000"/>
              </w:rPr>
              <w:t>Compound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A012B" w14:textId="79C08971" w:rsidR="009E115B" w:rsidRPr="00D421A9" w:rsidRDefault="0059198F" w:rsidP="00D421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21A9">
              <w:rPr>
                <w:rFonts w:ascii="Calibri" w:eastAsia="Times New Roman" w:hAnsi="Calibri" w:cs="Calibri"/>
                <w:b/>
                <w:bCs/>
                <w:color w:val="000000"/>
              </w:rPr>
              <w:t>Experiment 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B992E" w14:textId="6ED9C2B3" w:rsidR="009E115B" w:rsidRPr="00D421A9" w:rsidRDefault="0059198F" w:rsidP="00D421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21A9">
              <w:rPr>
                <w:rFonts w:ascii="Calibri" w:eastAsia="Times New Roman" w:hAnsi="Calibri" w:cs="Calibri"/>
                <w:b/>
                <w:bCs/>
                <w:color w:val="000000"/>
              </w:rPr>
              <w:t>Experiment II</w:t>
            </w:r>
          </w:p>
        </w:tc>
      </w:tr>
      <w:tr w:rsidR="009E115B" w:rsidRPr="006F7BAF" w14:paraId="580629B8" w14:textId="3AF05859" w:rsidTr="00C02889">
        <w:trPr>
          <w:trHeight w:val="290"/>
          <w:jc w:val="center"/>
        </w:trPr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FA85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NI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70B8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7A119E" w14:textId="3CA3F91F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9E115B" w:rsidRPr="006F7BAF" w14:paraId="6AD0065F" w14:textId="3302B896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60BD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NI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3E41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1256" w14:textId="7AA2E915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9E115B" w:rsidRPr="006F7BAF" w14:paraId="4211B028" w14:textId="087C176E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64A5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NI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EAC6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B948E" w14:textId="3A203A0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9E115B" w:rsidRPr="006F7BAF" w14:paraId="67A2A7BD" w14:textId="3A9ECAE7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BC88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n-nonadecan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8A9D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AC60C" w14:textId="309FD97A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9E115B" w:rsidRPr="006F7BAF" w14:paraId="762957A0" w14:textId="7BECBB28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DD7E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NI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10D4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4F706" w14:textId="2AA0AE8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9E115B" w:rsidRPr="006F7BAF" w14:paraId="27AF5F06" w14:textId="5C158701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8153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 xml:space="preserve">n-eicosane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0BB8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2BCC" w14:textId="49119A0D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9E115B" w:rsidRPr="006F7BAF" w14:paraId="70971BBF" w14:textId="4C42034E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201B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6F7BAF">
              <w:rPr>
                <w:rFonts w:ascii="Calibri" w:eastAsia="Times New Roman" w:hAnsi="Calibri" w:cs="Calibri"/>
                <w:color w:val="000000"/>
              </w:rPr>
              <w:t>heneicosane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64C0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AB25" w14:textId="648AF4C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9E115B" w:rsidRPr="006F7BAF" w14:paraId="26F42C12" w14:textId="72035BD1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7448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6F7BAF">
              <w:rPr>
                <w:rFonts w:ascii="Calibri" w:eastAsia="Times New Roman" w:hAnsi="Calibri" w:cs="Calibri"/>
                <w:color w:val="000000"/>
              </w:rPr>
              <w:t>docosane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DEC6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655AB" w14:textId="6407269F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9E115B" w:rsidRPr="006F7BAF" w14:paraId="37B43F43" w14:textId="70713498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75BA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7BAF">
              <w:rPr>
                <w:rFonts w:ascii="Calibri" w:eastAsia="Times New Roman" w:hAnsi="Calibri" w:cs="Calibri"/>
                <w:color w:val="000000"/>
              </w:rPr>
              <w:t>tricosadiene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031C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A341" w14:textId="18D75AAF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9E115B" w:rsidRPr="006F7BAF" w14:paraId="37B6CA1C" w14:textId="6DB2CE26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B965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9-tricosen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192E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8A54" w14:textId="631F5BF2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9E115B" w:rsidRPr="006F7BAF" w14:paraId="1BAD0BE2" w14:textId="0D16A28B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6A30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7-tricosen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A15B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662DF" w14:textId="2A3A0EEB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9E115B" w:rsidRPr="006F7BAF" w14:paraId="5BE6FDC1" w14:textId="4AEBDD94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9F30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6F7BAF">
              <w:rPr>
                <w:rFonts w:ascii="Calibri" w:eastAsia="Times New Roman" w:hAnsi="Calibri" w:cs="Calibri"/>
                <w:color w:val="000000"/>
              </w:rPr>
              <w:t>tricosane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D639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04511" w14:textId="0F16CCAE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</w:tr>
      <w:tr w:rsidR="009E115B" w:rsidRPr="006F7BAF" w14:paraId="6AB474C6" w14:textId="00866FE7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C608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n-tetracosan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F07B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F9269" w14:textId="1A209740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9E115B" w:rsidRPr="006F7BAF" w14:paraId="63669C14" w14:textId="7920A766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C4D2" w14:textId="77777777" w:rsidR="009E115B" w:rsidRPr="00D421A9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21A9">
              <w:rPr>
                <w:rFonts w:ascii="Calibri" w:eastAsia="Times New Roman" w:hAnsi="Calibri" w:cs="Calibri"/>
                <w:color w:val="000000"/>
              </w:rPr>
              <w:t>pentacosadiene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6D8D" w14:textId="77777777" w:rsidR="009E115B" w:rsidRPr="00D421A9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1A9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2F6E0" w14:textId="0114F6CB" w:rsidR="009E115B" w:rsidRPr="00D421A9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1A9"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9E115B" w:rsidRPr="006F7BAF" w14:paraId="14F0259D" w14:textId="7685F545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8DA5" w14:textId="77777777" w:rsidR="009E115B" w:rsidRPr="00D421A9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21A9">
              <w:rPr>
                <w:rFonts w:ascii="Calibri" w:eastAsia="Times New Roman" w:hAnsi="Calibri" w:cs="Calibri"/>
                <w:color w:val="000000"/>
              </w:rPr>
              <w:t>9-pentacosen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DFBC" w14:textId="77777777" w:rsidR="009E115B" w:rsidRPr="00D421A9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1A9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48B0" w14:textId="3CD74C1B" w:rsidR="009E115B" w:rsidRPr="00D421A9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1A9"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9E115B" w:rsidRPr="006F7BAF" w14:paraId="4567383A" w14:textId="27343BB7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A451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7-pentacosen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9EAE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3A2AA" w14:textId="5DB4275B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</w:tr>
      <w:tr w:rsidR="009E115B" w:rsidRPr="006F7BAF" w14:paraId="5D12DA43" w14:textId="4CE41CAA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D9B2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6F7BAF">
              <w:rPr>
                <w:rFonts w:ascii="Calibri" w:eastAsia="Times New Roman" w:hAnsi="Calibri" w:cs="Calibri"/>
                <w:color w:val="000000"/>
              </w:rPr>
              <w:t>pentacosane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463A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757B" w14:textId="0E7F73B6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</w:tr>
      <w:tr w:rsidR="009E115B" w:rsidRPr="006F7BAF" w14:paraId="4920FD38" w14:textId="52A3D3B6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2936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7BAF">
              <w:rPr>
                <w:rFonts w:ascii="Calibri" w:eastAsia="Times New Roman" w:hAnsi="Calibri" w:cs="Calibri"/>
                <w:color w:val="000000"/>
              </w:rPr>
              <w:t>methylpentacosanes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D388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DD9C3" w14:textId="31CD73E8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9E115B" w:rsidRPr="006F7BAF" w14:paraId="741711B7" w14:textId="3297F637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2E14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6F7BAF">
              <w:rPr>
                <w:rFonts w:ascii="Calibri" w:eastAsia="Times New Roman" w:hAnsi="Calibri" w:cs="Calibri"/>
                <w:color w:val="000000"/>
              </w:rPr>
              <w:t>hexacosane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7BDA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D76DF" w14:textId="1DCF5890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9E115B" w:rsidRPr="006F7BAF" w14:paraId="242BCAE9" w14:textId="07560927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8A2C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7BAF">
              <w:rPr>
                <w:rFonts w:ascii="Calibri" w:eastAsia="Times New Roman" w:hAnsi="Calibri" w:cs="Calibri"/>
                <w:color w:val="000000"/>
              </w:rPr>
              <w:t>heptacosadiene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9B04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9E33B" w14:textId="331AA0F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9E115B" w:rsidRPr="006F7BAF" w14:paraId="5DEBA662" w14:textId="327EFB8B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1A0C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9-heptacosen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0A31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4C44F" w14:textId="0BF011E3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9E115B" w:rsidRPr="006F7BAF" w14:paraId="42F70F8C" w14:textId="1C6BE91D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DA5D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7-heptacosen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0225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AABEA" w14:textId="345B0EDD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9E115B" w:rsidRPr="006F7BAF" w14:paraId="292F4D6D" w14:textId="4A021A8E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39FD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6F7BAF">
              <w:rPr>
                <w:rFonts w:ascii="Calibri" w:eastAsia="Times New Roman" w:hAnsi="Calibri" w:cs="Calibri"/>
                <w:color w:val="000000"/>
              </w:rPr>
              <w:t>heptacosane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675E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19ED0" w14:textId="126ECA10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9E115B" w:rsidRPr="006F7BAF" w14:paraId="28C1F5D8" w14:textId="17F67A9D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24FE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7BAF">
              <w:rPr>
                <w:rFonts w:ascii="Calibri" w:eastAsia="Times New Roman" w:hAnsi="Calibri" w:cs="Calibri"/>
                <w:color w:val="000000"/>
              </w:rPr>
              <w:t>methylhetptacosanes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E84E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AA5D6" w14:textId="26CD5E8A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9E115B" w:rsidRPr="006F7BAF" w14:paraId="756C08E2" w14:textId="2A48E38D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1C89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6F7BAF">
              <w:rPr>
                <w:rFonts w:ascii="Calibri" w:eastAsia="Times New Roman" w:hAnsi="Calibri" w:cs="Calibri"/>
                <w:color w:val="000000"/>
              </w:rPr>
              <w:t>octacosane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8F09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65C6" w14:textId="26D88919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</w:tr>
      <w:tr w:rsidR="009E115B" w:rsidRPr="006F7BAF" w14:paraId="51E1AB11" w14:textId="5FA336B1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C448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7BAF">
              <w:rPr>
                <w:rFonts w:ascii="Calibri" w:eastAsia="Times New Roman" w:hAnsi="Calibri" w:cs="Calibri"/>
                <w:color w:val="000000"/>
              </w:rPr>
              <w:t>nonacosadiene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D380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6155F" w14:textId="78945390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9E115B" w:rsidRPr="006F7BAF" w14:paraId="1D48C4BE" w14:textId="341E94A9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95A6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9-nonacosen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DF6A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9E53F" w14:textId="30C9A6B4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9E115B" w:rsidRPr="006F7BAF" w14:paraId="0DE80EF1" w14:textId="0C1C712A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81B2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7-nonacosen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46E2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E127A" w14:textId="6A4A9FE5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9E115B" w:rsidRPr="006F7BAF" w14:paraId="16791310" w14:textId="1487B155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E7EE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n-</w:t>
            </w:r>
            <w:proofErr w:type="spellStart"/>
            <w:r w:rsidRPr="006F7BAF">
              <w:rPr>
                <w:rFonts w:ascii="Calibri" w:eastAsia="Times New Roman" w:hAnsi="Calibri" w:cs="Calibri"/>
                <w:color w:val="000000"/>
              </w:rPr>
              <w:t>nonacosane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47A9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C9A5" w14:textId="2D55037D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</w:tr>
      <w:tr w:rsidR="009E115B" w:rsidRPr="006F7BAF" w14:paraId="4EA51D5D" w14:textId="17068886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F92C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7BAF">
              <w:rPr>
                <w:rFonts w:ascii="Calibri" w:eastAsia="Times New Roman" w:hAnsi="Calibri" w:cs="Calibri"/>
                <w:color w:val="000000"/>
              </w:rPr>
              <w:t>methylnonacosanes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D4D7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03E64" w14:textId="39319823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</w:tr>
      <w:tr w:rsidR="009E115B" w:rsidRPr="006F7BAF" w14:paraId="0D84BD67" w14:textId="345667A2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49C9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n-triacontan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650F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27B81" w14:textId="0AB5888F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</w:tr>
      <w:tr w:rsidR="009E115B" w:rsidRPr="006F7BAF" w14:paraId="53871C2B" w14:textId="32D8F2E8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E0CD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7BAF">
              <w:rPr>
                <w:rFonts w:ascii="Calibri" w:eastAsia="Times New Roman" w:hAnsi="Calibri" w:cs="Calibri"/>
                <w:color w:val="000000"/>
              </w:rPr>
              <w:t>hentriacontadiene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DDC8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8F9D" w14:textId="6D41ED4D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9E115B" w:rsidRPr="006F7BAF" w14:paraId="40A7CEE8" w14:textId="32F15201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87A6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9-hentriaconten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9F9C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3AD47" w14:textId="5E5B50EC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9E115B" w:rsidRPr="006F7BAF" w14:paraId="0A48B753" w14:textId="2F7B707C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7835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7-hentriaconten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43D9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709E8" w14:textId="557E2DF5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9E115B" w:rsidRPr="006F7BAF" w14:paraId="54EF55B1" w14:textId="1663E05A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A1C7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lastRenderedPageBreak/>
              <w:t>n-hentriacontan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12BA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292B9" w14:textId="356AEC04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</w:tr>
      <w:tr w:rsidR="009E115B" w:rsidRPr="006F7BAF" w14:paraId="7A11702A" w14:textId="47E37542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4555" w14:textId="126592B2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7BAF">
              <w:rPr>
                <w:rFonts w:ascii="Calibri" w:eastAsia="Times New Roman" w:hAnsi="Calibri" w:cs="Calibri"/>
                <w:color w:val="000000"/>
              </w:rPr>
              <w:t>methylhentriacontane</w:t>
            </w:r>
            <w:r w:rsidR="00D421A9">
              <w:rPr>
                <w:rFonts w:ascii="Calibri" w:eastAsia="Times New Roman" w:hAnsi="Calibri" w:cs="Calibri"/>
                <w:color w:val="000000"/>
              </w:rPr>
              <w:t>s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CC83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64BB3" w14:textId="623F2D4C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9E115B" w:rsidRPr="006F7BAF" w14:paraId="2E4EB63E" w14:textId="7E63135A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EC67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7BAF">
              <w:rPr>
                <w:rFonts w:ascii="Calibri" w:eastAsia="Times New Roman" w:hAnsi="Calibri" w:cs="Calibri"/>
                <w:color w:val="000000"/>
              </w:rPr>
              <w:t>tritriacontadiene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E9B0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5151" w14:textId="69572E38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</w:tr>
      <w:tr w:rsidR="009E115B" w:rsidRPr="006F7BAF" w14:paraId="55828FCA" w14:textId="6D3E605F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2FEF" w14:textId="56158393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7BAF">
              <w:rPr>
                <w:rFonts w:ascii="Calibri" w:eastAsia="Times New Roman" w:hAnsi="Calibri" w:cs="Calibri"/>
                <w:color w:val="000000"/>
              </w:rPr>
              <w:t>tritriacontene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9B45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41573" w14:textId="017ED1AD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</w:tr>
      <w:tr w:rsidR="009E115B" w:rsidRPr="006F7BAF" w14:paraId="6B57D002" w14:textId="70B796D8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1D9D" w14:textId="77777777" w:rsidR="009E115B" w:rsidRPr="006F7BAF" w:rsidRDefault="009E115B" w:rsidP="009E1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n-tritriacontan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D2B9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D3E7" w14:textId="6F19C253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9E115B" w:rsidRPr="006F7BAF" w14:paraId="169B698E" w14:textId="29283370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BD89" w14:textId="77777777" w:rsidR="009E115B" w:rsidRPr="006F7BAF" w:rsidRDefault="009E115B" w:rsidP="009E1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Alkane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FE52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A2675" w14:textId="34A8569F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</w:tr>
      <w:tr w:rsidR="009E115B" w:rsidRPr="006F7BAF" w14:paraId="4A22C38B" w14:textId="65B21704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374A" w14:textId="77777777" w:rsidR="009E115B" w:rsidRPr="006F7BAF" w:rsidRDefault="009E115B" w:rsidP="009E1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F7BAF">
              <w:rPr>
                <w:rFonts w:ascii="Calibri" w:eastAsia="Times New Roman" w:hAnsi="Calibri" w:cs="Calibri"/>
                <w:color w:val="000000"/>
              </w:rPr>
              <w:t>Alkadienes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EF64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9DD59" w14:textId="307B3F64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</w:tr>
      <w:tr w:rsidR="009E115B" w:rsidRPr="006F7BAF" w14:paraId="586368D0" w14:textId="6D1DAAEC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7AC5" w14:textId="77777777" w:rsidR="009E115B" w:rsidRPr="006F7BAF" w:rsidRDefault="009E115B" w:rsidP="009E1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Alken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B826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308DC" w14:textId="20C64BA3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</w:tr>
      <w:tr w:rsidR="009E115B" w:rsidRPr="006F7BAF" w14:paraId="7687B3F6" w14:textId="0EE7B3C5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D9B0" w14:textId="77777777" w:rsidR="009E115B" w:rsidRPr="006F7BAF" w:rsidRDefault="009E115B" w:rsidP="009E1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Branched alkanes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24E1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69E849DB" w14:textId="141A27F3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9E115B" w:rsidRPr="006F7BAF" w14:paraId="026CFE2B" w14:textId="0F6646BB" w:rsidTr="00C02889">
        <w:trPr>
          <w:trHeight w:val="290"/>
          <w:jc w:val="center"/>
        </w:trPr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FD79B" w14:textId="77777777" w:rsidR="009E115B" w:rsidRPr="006F7BAF" w:rsidRDefault="009E115B" w:rsidP="009E1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F3D3C" w14:textId="77777777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F7BAF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B42430" w14:textId="75BCF021" w:rsidR="009E115B" w:rsidRPr="006F7BAF" w:rsidRDefault="009E115B" w:rsidP="009E115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</w:tr>
    </w:tbl>
    <w:p w14:paraId="35EAD0B8" w14:textId="03CE3893" w:rsidR="006F7BAF" w:rsidRDefault="006F7BAF" w:rsidP="006F7BAF">
      <w:pPr>
        <w:pStyle w:val="ListParagraph"/>
        <w:ind w:left="792"/>
      </w:pPr>
    </w:p>
    <w:p w14:paraId="019F508A" w14:textId="2101FC88" w:rsidR="00CD42A0" w:rsidRPr="00CD42A0" w:rsidRDefault="00CD42A0" w:rsidP="006F7BAF">
      <w:pPr>
        <w:pStyle w:val="ListParagraph"/>
        <w:ind w:left="792"/>
        <w:rPr>
          <w:lang w:val="es-UY"/>
        </w:rPr>
      </w:pPr>
    </w:p>
    <w:sectPr w:rsidR="00CD42A0" w:rsidRPr="00CD42A0" w:rsidSect="006F7BAF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DC3B85" w14:textId="77777777" w:rsidR="009655AE" w:rsidRDefault="009655AE" w:rsidP="003104EB">
      <w:pPr>
        <w:spacing w:after="0" w:line="240" w:lineRule="auto"/>
      </w:pPr>
      <w:r>
        <w:separator/>
      </w:r>
    </w:p>
  </w:endnote>
  <w:endnote w:type="continuationSeparator" w:id="0">
    <w:p w14:paraId="48194BB8" w14:textId="77777777" w:rsidR="009655AE" w:rsidRDefault="009655AE" w:rsidP="003104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ImprintCUP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377714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231FC1" w14:textId="77777777" w:rsidR="001507CE" w:rsidRDefault="001507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85FD43" w14:textId="77777777" w:rsidR="001507CE" w:rsidRDefault="001507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447266" w14:textId="77777777" w:rsidR="009655AE" w:rsidRDefault="009655AE" w:rsidP="003104EB">
      <w:pPr>
        <w:spacing w:after="0" w:line="240" w:lineRule="auto"/>
      </w:pPr>
      <w:r>
        <w:separator/>
      </w:r>
    </w:p>
  </w:footnote>
  <w:footnote w:type="continuationSeparator" w:id="0">
    <w:p w14:paraId="091C18BB" w14:textId="77777777" w:rsidR="009655AE" w:rsidRDefault="009655AE" w:rsidP="003104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2C2908"/>
    <w:multiLevelType w:val="hybridMultilevel"/>
    <w:tmpl w:val="A406F8E4"/>
    <w:lvl w:ilvl="0" w:tplc="2C0A000F">
      <w:start w:val="1"/>
      <w:numFmt w:val="decimal"/>
      <w:lvlText w:val="%1."/>
      <w:lvlJc w:val="left"/>
      <w:pPr>
        <w:ind w:left="1080" w:hanging="360"/>
      </w:p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90A7737"/>
    <w:multiLevelType w:val="hybridMultilevel"/>
    <w:tmpl w:val="AA82DF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C0051E"/>
    <w:multiLevelType w:val="hybridMultilevel"/>
    <w:tmpl w:val="7CFC2B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772A11"/>
    <w:multiLevelType w:val="hybridMultilevel"/>
    <w:tmpl w:val="8E7495C6"/>
    <w:lvl w:ilvl="0" w:tplc="8DD24168">
      <w:start w:val="3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8375E2"/>
    <w:multiLevelType w:val="hybridMultilevel"/>
    <w:tmpl w:val="F60E0A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752827"/>
    <w:multiLevelType w:val="hybridMultilevel"/>
    <w:tmpl w:val="FB5A5D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4273F0"/>
    <w:multiLevelType w:val="multilevel"/>
    <w:tmpl w:val="17543852"/>
    <w:lvl w:ilvl="0">
      <w:start w:val="2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  <w:color w:val="000000"/>
        <w:lang w:val="es-UY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eastAsia="Times New Roman" w:hAnsi="Times New Roman" w:cs="Times New Roman" w:hint="default"/>
        <w:b/>
        <w:color w:val="000000"/>
      </w:rPr>
    </w:lvl>
  </w:abstractNum>
  <w:abstractNum w:abstractNumId="7" w15:restartNumberingAfterBreak="0">
    <w:nsid w:val="38F71543"/>
    <w:multiLevelType w:val="multilevel"/>
    <w:tmpl w:val="0409001F"/>
    <w:styleLink w:val="Style2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Theme="minorHAnsi" w:hAnsiTheme="minorHAnsi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Theme="minorHAnsi" w:hAnsiTheme="minorHAnsi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Theme="minorHAnsi" w:hAnsiTheme="minorHAnsi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asciiTheme="minorHAnsi" w:hAnsiTheme="minorHAnsi"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3DCD1C03"/>
    <w:multiLevelType w:val="hybridMultilevel"/>
    <w:tmpl w:val="A1D86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C30F4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97" w:hanging="504"/>
      </w:pPr>
      <w:rPr>
        <w:rFonts w:hint="default"/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43637E21"/>
    <w:multiLevelType w:val="multilevel"/>
    <w:tmpl w:val="E0CCA1A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1070" w:hanging="36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234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37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522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6120" w:hanging="1800"/>
      </w:pPr>
      <w:rPr>
        <w:rFonts w:hint="default"/>
        <w:b/>
      </w:rPr>
    </w:lvl>
  </w:abstractNum>
  <w:abstractNum w:abstractNumId="11" w15:restartNumberingAfterBreak="0">
    <w:nsid w:val="46F55FD9"/>
    <w:multiLevelType w:val="hybridMultilevel"/>
    <w:tmpl w:val="865C04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356981"/>
    <w:multiLevelType w:val="multilevel"/>
    <w:tmpl w:val="2F08903A"/>
    <w:numStyleLink w:val="Style3"/>
  </w:abstractNum>
  <w:abstractNum w:abstractNumId="13" w15:restartNumberingAfterBreak="0">
    <w:nsid w:val="570C2333"/>
    <w:multiLevelType w:val="multilevel"/>
    <w:tmpl w:val="0D90C6DA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F6444E7"/>
    <w:multiLevelType w:val="multilevel"/>
    <w:tmpl w:val="2F08903A"/>
    <w:lvl w:ilvl="0">
      <w:start w:val="2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eastAsia="Times New Roman" w:hAnsi="Times New Roman" w:cs="Times New Roman" w:hint="default"/>
        <w:b/>
        <w:color w:val="000000"/>
      </w:rPr>
    </w:lvl>
  </w:abstractNum>
  <w:abstractNum w:abstractNumId="15" w15:restartNumberingAfterBreak="0">
    <w:nsid w:val="65456054"/>
    <w:multiLevelType w:val="hybridMultilevel"/>
    <w:tmpl w:val="FB5A5D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5367A2"/>
    <w:multiLevelType w:val="multilevel"/>
    <w:tmpl w:val="2F08903A"/>
    <w:styleLink w:val="Style1"/>
    <w:lvl w:ilvl="0">
      <w:start w:val="2"/>
      <w:numFmt w:val="decimal"/>
      <w:lvlText w:val="%1."/>
      <w:lvlJc w:val="left"/>
      <w:pPr>
        <w:ind w:left="360" w:hanging="360"/>
      </w:pPr>
      <w:rPr>
        <w:rFonts w:asciiTheme="minorHAnsi" w:eastAsia="Times New Roman" w:hAnsiTheme="minorHAnsi" w:cs="Times New Roman" w:hint="default"/>
        <w:b/>
        <w:color w:val="000000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asciiTheme="minorHAnsi" w:eastAsia="Times New Roman" w:hAnsiTheme="minorHAnsi" w:cs="Times New Roman" w:hint="default"/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Theme="minorHAnsi" w:eastAsia="Times New Roman" w:hAnsiTheme="minorHAnsi" w:cs="Times New Roman" w:hint="default"/>
        <w:b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Theme="minorHAnsi" w:eastAsia="Times New Roman" w:hAnsiTheme="minorHAnsi" w:cs="Times New Roman" w:hint="default"/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eastAsia="Times New Roman" w:hAnsi="Times New Roman" w:cs="Times New Roman" w:hint="default"/>
        <w:b/>
        <w:color w:val="000000"/>
      </w:rPr>
    </w:lvl>
  </w:abstractNum>
  <w:abstractNum w:abstractNumId="17" w15:restartNumberingAfterBreak="0">
    <w:nsid w:val="65E24E8E"/>
    <w:multiLevelType w:val="multilevel"/>
    <w:tmpl w:val="2F08903A"/>
    <w:styleLink w:val="Style3"/>
    <w:lvl w:ilvl="0">
      <w:start w:val="2"/>
      <w:numFmt w:val="decimal"/>
      <w:lvlText w:val="%1."/>
      <w:lvlJc w:val="left"/>
      <w:pPr>
        <w:ind w:left="360" w:hanging="360"/>
      </w:pPr>
      <w:rPr>
        <w:rFonts w:asciiTheme="minorHAnsi" w:eastAsia="Times New Roman" w:hAnsiTheme="minorHAnsi" w:cs="Times New Roman" w:hint="default"/>
        <w:b/>
        <w:color w:val="000000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eastAsia="Times New Roman" w:hAnsi="Times New Roman" w:cs="Times New Roman" w:hint="default"/>
        <w:b/>
        <w:color w:val="000000"/>
      </w:rPr>
    </w:lvl>
  </w:abstractNum>
  <w:abstractNum w:abstractNumId="18" w15:restartNumberingAfterBreak="0">
    <w:nsid w:val="66BB6C46"/>
    <w:multiLevelType w:val="hybridMultilevel"/>
    <w:tmpl w:val="3EDE4A82"/>
    <w:lvl w:ilvl="0" w:tplc="0C209D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 w:val="0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6B0F19"/>
    <w:multiLevelType w:val="multilevel"/>
    <w:tmpl w:val="2F08903A"/>
    <w:lvl w:ilvl="0">
      <w:start w:val="2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eastAsia="Times New Roman" w:hAnsi="Times New Roman" w:cs="Times New Roman" w:hint="default"/>
        <w:b/>
        <w:color w:val="000000"/>
      </w:rPr>
    </w:lvl>
  </w:abstractNum>
  <w:abstractNum w:abstractNumId="20" w15:restartNumberingAfterBreak="0">
    <w:nsid w:val="75CD7B2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7A846B5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7C826745"/>
    <w:multiLevelType w:val="hybridMultilevel"/>
    <w:tmpl w:val="BE52C5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37789E"/>
    <w:multiLevelType w:val="hybridMultilevel"/>
    <w:tmpl w:val="FE3E54D4"/>
    <w:lvl w:ilvl="0" w:tplc="6FDA8D44">
      <w:start w:val="1997"/>
      <w:numFmt w:val="bullet"/>
      <w:lvlText w:val="-"/>
      <w:lvlJc w:val="left"/>
      <w:pPr>
        <w:ind w:left="720" w:hanging="360"/>
      </w:pPr>
      <w:rPr>
        <w:rFonts w:ascii="ImprintCUP" w:eastAsiaTheme="minorHAnsi" w:hAnsi="ImprintCUP" w:cs="ImprintCUP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A45A31"/>
    <w:multiLevelType w:val="multilevel"/>
    <w:tmpl w:val="0409001F"/>
    <w:numStyleLink w:val="Style2"/>
  </w:abstractNum>
  <w:abstractNum w:abstractNumId="25" w15:restartNumberingAfterBreak="0">
    <w:nsid w:val="7F28685D"/>
    <w:multiLevelType w:val="multilevel"/>
    <w:tmpl w:val="477A66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hint="default"/>
        <w:b w:val="0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 w:val="0"/>
      </w:rPr>
    </w:lvl>
  </w:abstractNum>
  <w:num w:numId="1">
    <w:abstractNumId w:val="20"/>
  </w:num>
  <w:num w:numId="2">
    <w:abstractNumId w:val="4"/>
  </w:num>
  <w:num w:numId="3">
    <w:abstractNumId w:val="21"/>
  </w:num>
  <w:num w:numId="4">
    <w:abstractNumId w:val="8"/>
  </w:num>
  <w:num w:numId="5">
    <w:abstractNumId w:val="3"/>
  </w:num>
  <w:num w:numId="6">
    <w:abstractNumId w:val="9"/>
  </w:num>
  <w:num w:numId="7">
    <w:abstractNumId w:val="25"/>
  </w:num>
  <w:num w:numId="8">
    <w:abstractNumId w:val="14"/>
  </w:num>
  <w:num w:numId="9">
    <w:abstractNumId w:val="22"/>
  </w:num>
  <w:num w:numId="10">
    <w:abstractNumId w:val="1"/>
  </w:num>
  <w:num w:numId="11">
    <w:abstractNumId w:val="11"/>
  </w:num>
  <w:num w:numId="12">
    <w:abstractNumId w:val="5"/>
  </w:num>
  <w:num w:numId="13">
    <w:abstractNumId w:val="2"/>
  </w:num>
  <w:num w:numId="14">
    <w:abstractNumId w:val="15"/>
  </w:num>
  <w:num w:numId="15">
    <w:abstractNumId w:val="24"/>
  </w:num>
  <w:num w:numId="16">
    <w:abstractNumId w:val="16"/>
  </w:num>
  <w:num w:numId="17">
    <w:abstractNumId w:val="6"/>
  </w:num>
  <w:num w:numId="18">
    <w:abstractNumId w:val="7"/>
  </w:num>
  <w:num w:numId="19">
    <w:abstractNumId w:val="17"/>
  </w:num>
  <w:num w:numId="20">
    <w:abstractNumId w:val="12"/>
  </w:num>
  <w:num w:numId="21">
    <w:abstractNumId w:val="19"/>
  </w:num>
  <w:num w:numId="22">
    <w:abstractNumId w:val="13"/>
  </w:num>
  <w:num w:numId="23">
    <w:abstractNumId w:val="10"/>
  </w:num>
  <w:num w:numId="24">
    <w:abstractNumId w:val="23"/>
  </w:num>
  <w:num w:numId="25">
    <w:abstractNumId w:val="0"/>
  </w:num>
  <w:num w:numId="2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drsa5txtrr20ear5y5ds2dtvrdapwsdw5t&quot;&gt;varroa2009&lt;record-ids&gt;&lt;item&gt;1666&lt;/item&gt;&lt;/record-ids&gt;&lt;/item&gt;&lt;/Libraries&gt;"/>
  </w:docVars>
  <w:rsids>
    <w:rsidRoot w:val="00242293"/>
    <w:rsid w:val="001044B2"/>
    <w:rsid w:val="001507CE"/>
    <w:rsid w:val="00160020"/>
    <w:rsid w:val="001B3DDF"/>
    <w:rsid w:val="00242293"/>
    <w:rsid w:val="002C6693"/>
    <w:rsid w:val="003104EB"/>
    <w:rsid w:val="00404B3C"/>
    <w:rsid w:val="004128FB"/>
    <w:rsid w:val="00461C82"/>
    <w:rsid w:val="00527ADE"/>
    <w:rsid w:val="00531DF8"/>
    <w:rsid w:val="0059198F"/>
    <w:rsid w:val="005967CB"/>
    <w:rsid w:val="005D6F51"/>
    <w:rsid w:val="0060232E"/>
    <w:rsid w:val="006A5E2C"/>
    <w:rsid w:val="006F7BAF"/>
    <w:rsid w:val="00831B0F"/>
    <w:rsid w:val="0087717B"/>
    <w:rsid w:val="008A12C9"/>
    <w:rsid w:val="008C2202"/>
    <w:rsid w:val="009655AE"/>
    <w:rsid w:val="009818F1"/>
    <w:rsid w:val="009C6C49"/>
    <w:rsid w:val="009E115B"/>
    <w:rsid w:val="00A92AAE"/>
    <w:rsid w:val="00AE761C"/>
    <w:rsid w:val="00BC7350"/>
    <w:rsid w:val="00BE547F"/>
    <w:rsid w:val="00C02889"/>
    <w:rsid w:val="00C55AEE"/>
    <w:rsid w:val="00CD42A0"/>
    <w:rsid w:val="00D421A9"/>
    <w:rsid w:val="00D44C1C"/>
    <w:rsid w:val="00D458BB"/>
    <w:rsid w:val="00D532AC"/>
    <w:rsid w:val="00D76535"/>
    <w:rsid w:val="00D84815"/>
    <w:rsid w:val="00E11D4E"/>
    <w:rsid w:val="00E80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311AC"/>
  <w15:chartTrackingRefBased/>
  <w15:docId w15:val="{81FD566C-0E10-4C98-B4B8-17CF05C35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4229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31D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DF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31D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3104E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4E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104E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421A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21A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421A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21A9"/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507CE"/>
  </w:style>
  <w:style w:type="paragraph" w:styleId="FootnoteText">
    <w:name w:val="footnote text"/>
    <w:basedOn w:val="Normal"/>
    <w:link w:val="FootnoteTextChar"/>
    <w:uiPriority w:val="99"/>
    <w:semiHidden/>
    <w:unhideWhenUsed/>
    <w:rsid w:val="001507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507CE"/>
    <w:rPr>
      <w:rFonts w:ascii="Times New Roman" w:eastAsia="Times New Roman" w:hAnsi="Times New Roman" w:cs="Times New Roman"/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1507CE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1507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1507CE"/>
    <w:pPr>
      <w:spacing w:after="200" w:line="276" w:lineRule="auto"/>
    </w:pPr>
    <w:rPr>
      <w:rFonts w:ascii="Calibri" w:eastAsia="Calibri" w:hAnsi="Calibri" w:cs="Times New Roman"/>
      <w:sz w:val="20"/>
      <w:szCs w:val="20"/>
      <w:lang w:val="es-MX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07CE"/>
    <w:rPr>
      <w:rFonts w:ascii="Calibri" w:eastAsia="Calibri" w:hAnsi="Calibri" w:cs="Times New Roman"/>
      <w:sz w:val="20"/>
      <w:szCs w:val="20"/>
      <w:lang w:val="es-MX"/>
    </w:rPr>
  </w:style>
  <w:style w:type="character" w:styleId="Emphasis">
    <w:name w:val="Emphasis"/>
    <w:basedOn w:val="DefaultParagraphFont"/>
    <w:uiPriority w:val="20"/>
    <w:qFormat/>
    <w:rsid w:val="001507CE"/>
    <w:rPr>
      <w:i/>
      <w:iCs/>
    </w:rPr>
  </w:style>
  <w:style w:type="character" w:customStyle="1" w:styleId="st">
    <w:name w:val="st"/>
    <w:basedOn w:val="DefaultParagraphFont"/>
    <w:rsid w:val="001507CE"/>
  </w:style>
  <w:style w:type="paragraph" w:styleId="Header">
    <w:name w:val="header"/>
    <w:basedOn w:val="Normal"/>
    <w:link w:val="HeaderChar"/>
    <w:uiPriority w:val="99"/>
    <w:unhideWhenUsed/>
    <w:rsid w:val="00150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7CE"/>
  </w:style>
  <w:style w:type="paragraph" w:styleId="Footer">
    <w:name w:val="footer"/>
    <w:basedOn w:val="Normal"/>
    <w:link w:val="FooterChar"/>
    <w:uiPriority w:val="99"/>
    <w:unhideWhenUsed/>
    <w:rsid w:val="00150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7CE"/>
  </w:style>
  <w:style w:type="character" w:styleId="Hyperlink">
    <w:name w:val="Hyperlink"/>
    <w:basedOn w:val="DefaultParagraphFont"/>
    <w:uiPriority w:val="99"/>
    <w:unhideWhenUsed/>
    <w:rsid w:val="001507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07CE"/>
    <w:rPr>
      <w:color w:val="605E5C"/>
      <w:shd w:val="clear" w:color="auto" w:fill="E1DFDD"/>
    </w:rPr>
  </w:style>
  <w:style w:type="numbering" w:customStyle="1" w:styleId="Style1">
    <w:name w:val="Style1"/>
    <w:uiPriority w:val="99"/>
    <w:rsid w:val="001507CE"/>
    <w:pPr>
      <w:numPr>
        <w:numId w:val="16"/>
      </w:numPr>
    </w:pPr>
  </w:style>
  <w:style w:type="numbering" w:customStyle="1" w:styleId="Style2">
    <w:name w:val="Style2"/>
    <w:uiPriority w:val="99"/>
    <w:rsid w:val="001507CE"/>
    <w:pPr>
      <w:numPr>
        <w:numId w:val="18"/>
      </w:numPr>
    </w:pPr>
  </w:style>
  <w:style w:type="numbering" w:customStyle="1" w:styleId="Style3">
    <w:name w:val="Style3"/>
    <w:uiPriority w:val="99"/>
    <w:rsid w:val="001507CE"/>
    <w:pPr>
      <w:numPr>
        <w:numId w:val="19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1507C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7CE"/>
    <w:pPr>
      <w:spacing w:after="160" w:line="240" w:lineRule="auto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7CE"/>
    <w:rPr>
      <w:rFonts w:ascii="Calibri" w:eastAsia="Calibri" w:hAnsi="Calibri" w:cs="Times New Roman"/>
      <w:b/>
      <w:bCs/>
      <w:sz w:val="20"/>
      <w:szCs w:val="20"/>
      <w:lang w:val="es-MX"/>
    </w:rPr>
  </w:style>
  <w:style w:type="paragraph" w:customStyle="1" w:styleId="Default">
    <w:name w:val="Default"/>
    <w:rsid w:val="001507C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A3">
    <w:name w:val="A3"/>
    <w:uiPriority w:val="99"/>
    <w:rsid w:val="001507CE"/>
    <w:rPr>
      <w:color w:val="00000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507C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1507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095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1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F804DE-727E-4DE5-BF14-51D982ACE4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chn off31</cp:lastModifiedBy>
  <cp:revision>5</cp:revision>
  <dcterms:created xsi:type="dcterms:W3CDTF">2020-08-07T21:04:00Z</dcterms:created>
  <dcterms:modified xsi:type="dcterms:W3CDTF">2020-10-27T03:04:00Z</dcterms:modified>
</cp:coreProperties>
</file>